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35B1" w:rsidRPr="00816DFF" w:rsidRDefault="00816DFF" w:rsidP="00816DFF">
      <w:pPr>
        <w:tabs>
          <w:tab w:val="left" w:pos="1134"/>
        </w:tabs>
        <w:spacing w:line="360" w:lineRule="auto"/>
        <w:jc w:val="thaiDistribute"/>
        <w:rPr>
          <w:rFonts w:ascii="Times New Roman" w:hAnsi="Times New Roman" w:cs="Times New Roman"/>
          <w:szCs w:val="24"/>
          <w:lang w:val="en-US"/>
        </w:rPr>
      </w:pPr>
      <w:r w:rsidRPr="004C6099">
        <w:rPr>
          <w:rFonts w:ascii="Times New Roman" w:hAnsi="Times New Roman" w:cs="Times New Roman"/>
          <w:b/>
          <w:bCs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Cs w:val="24"/>
          <w:lang w:val="en-US"/>
        </w:rPr>
        <w:t>6</w:t>
      </w:r>
      <w:r w:rsidRPr="004C6099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Pr="004C6099">
        <w:rPr>
          <w:rFonts w:ascii="Times New Roman" w:hAnsi="Times New Roman" w:cs="Times New Roman"/>
          <w:szCs w:val="24"/>
          <w:lang w:val="en-US"/>
        </w:rPr>
        <w:t>The</w:t>
      </w:r>
      <w:r>
        <w:rPr>
          <w:rFonts w:ascii="Times New Roman" w:hAnsi="Times New Roman" w:cs="Times New Roman"/>
          <w:szCs w:val="24"/>
          <w:lang w:val="en-US"/>
        </w:rPr>
        <w:t xml:space="preserve"> statistical results of one-way ANOVA using STATA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analysis</w:t>
      </w:r>
      <w:r>
        <w:rPr>
          <w:rFonts w:ascii="Times New Roman" w:hAnsi="Times New Roman" w:cs="Times New Roman"/>
          <w:szCs w:val="24"/>
          <w:lang w:val="en-US"/>
        </w:rPr>
        <w:t>. The park codes were assigned as; 1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=Santiphap Park (ST), </w:t>
      </w:r>
      <w:r>
        <w:rPr>
          <w:rFonts w:ascii="Times New Roman" w:hAnsi="Times New Roman" w:cs="Times New Roman"/>
          <w:szCs w:val="24"/>
          <w:lang w:val="en-US"/>
        </w:rPr>
        <w:t>2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=Lumphini Park (LP), </w:t>
      </w:r>
      <w:r>
        <w:rPr>
          <w:rFonts w:ascii="Times New Roman" w:hAnsi="Times New Roman" w:cs="Times New Roman"/>
          <w:szCs w:val="24"/>
          <w:lang w:val="en-US"/>
        </w:rPr>
        <w:t>3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=Benchakitti Park (BK), </w:t>
      </w:r>
      <w:r>
        <w:rPr>
          <w:rFonts w:ascii="Times New Roman" w:hAnsi="Times New Roman" w:cs="Times New Roman"/>
          <w:szCs w:val="24"/>
          <w:lang w:val="en-US"/>
        </w:rPr>
        <w:t>4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=Wachirabenchathat Park (WB), </w:t>
      </w:r>
      <w:r>
        <w:rPr>
          <w:rFonts w:ascii="Times New Roman" w:hAnsi="Times New Roman" w:cs="Times New Roman"/>
          <w:szCs w:val="24"/>
          <w:lang w:val="en-US"/>
        </w:rPr>
        <w:t>5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=Suan Luang Rama IX Park (SL), </w:t>
      </w:r>
      <w:r>
        <w:rPr>
          <w:rFonts w:ascii="Times New Roman" w:hAnsi="Times New Roman" w:cs="Times New Roman"/>
          <w:szCs w:val="24"/>
          <w:lang w:val="en-US"/>
        </w:rPr>
        <w:t>6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=Chaloem Prekiat 80 Phansa Park (CP), </w:t>
      </w:r>
      <w:r>
        <w:rPr>
          <w:rFonts w:ascii="Times New Roman" w:hAnsi="Times New Roman" w:cs="Times New Roman"/>
          <w:szCs w:val="24"/>
          <w:lang w:val="en-US"/>
        </w:rPr>
        <w:t>7</w:t>
      </w:r>
      <w:r w:rsidRPr="00816DFF">
        <w:rPr>
          <w:rFonts w:ascii="Times New Roman" w:hAnsi="Times New Roman" w:cs="Times New Roman"/>
          <w:szCs w:val="24"/>
          <w:lang w:val="en-US"/>
        </w:rPr>
        <w:t>= Rama VIII Park (RM),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8</w:t>
      </w:r>
      <w:r w:rsidRPr="00816DFF">
        <w:rPr>
          <w:rFonts w:ascii="Times New Roman" w:hAnsi="Times New Roman" w:cs="Times New Roman"/>
          <w:szCs w:val="24"/>
          <w:lang w:val="en-US"/>
        </w:rPr>
        <w:t>= Garden 60th Anniversary Queen Park (GA),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9</w:t>
      </w:r>
      <w:r w:rsidRPr="00816DFF">
        <w:rPr>
          <w:rFonts w:ascii="Times New Roman" w:hAnsi="Times New Roman" w:cs="Times New Roman"/>
          <w:szCs w:val="24"/>
          <w:lang w:val="en-US"/>
        </w:rPr>
        <w:t>= Thonburirom Park (TB)</w:t>
      </w:r>
      <w:r>
        <w:rPr>
          <w:rFonts w:ascii="Times New Roman" w:hAnsi="Times New Roman" w:cs="Times New Roman"/>
          <w:szCs w:val="24"/>
          <w:lang w:val="en-US"/>
        </w:rPr>
        <w:t>, 10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= Chatuchak Park (CT), </w:t>
      </w:r>
      <w:r>
        <w:rPr>
          <w:rFonts w:ascii="Times New Roman" w:hAnsi="Times New Roman" w:cs="Times New Roman"/>
          <w:szCs w:val="24"/>
          <w:lang w:val="en-US"/>
        </w:rPr>
        <w:t>11</w:t>
      </w:r>
      <w:r w:rsidRPr="00816DFF">
        <w:rPr>
          <w:rFonts w:ascii="Times New Roman" w:hAnsi="Times New Roman" w:cs="Times New Roman"/>
          <w:szCs w:val="24"/>
          <w:lang w:val="en-US"/>
        </w:rPr>
        <w:t>=Princess Mother Memorial Park (PM), and</w:t>
      </w:r>
      <w:r w:rsidRPr="00816DFF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12</w:t>
      </w:r>
      <w:r w:rsidRPr="00816DFF">
        <w:rPr>
          <w:rFonts w:ascii="Times New Roman" w:hAnsi="Times New Roman" w:cs="Times New Roman"/>
          <w:szCs w:val="24"/>
          <w:lang w:val="en-US"/>
        </w:rPr>
        <w:t>=Phanphirom Park (PP).</w:t>
      </w:r>
    </w:p>
    <w:p w:rsidR="00816DFF" w:rsidRDefault="00816DFF">
      <w:pPr>
        <w:rPr>
          <w:lang w:val="en-US"/>
        </w:rPr>
      </w:pPr>
    </w:p>
    <w:p w:rsidR="00816DFF" w:rsidRPr="00BB7A45" w:rsidRDefault="00816DFF" w:rsidP="00816DFF">
      <w:pPr>
        <w:jc w:val="both"/>
        <w:rPr>
          <w:rFonts w:ascii="Courier New" w:hAnsi="Courier New" w:cs="Courier New"/>
          <w:sz w:val="18"/>
          <w:szCs w:val="18"/>
        </w:rPr>
      </w:pPr>
      <w:r w:rsidRPr="00816DFF">
        <w:rPr>
          <w:rFonts w:ascii="Courier New" w:hAnsi="Courier New" w:cs="Courier New"/>
          <w:sz w:val="18"/>
          <w:szCs w:val="18"/>
        </w:rPr>
        <w:t>. oneway  numberofitsidentify  parkcode, tabulate bonferroni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  |  Summary of Number of ITS identify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Park code |        Mean   Std. Dev.       Freq.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>------------+------------------------------------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1 |   .15384615    .5547002          13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2 |   .84615385    1.675617          13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3 |   1.1818182    3.600505          11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4 |   1.0769231   2.7526211          13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5 |   .30769231   .85485041          13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6 |   1.0769231   1.1875422          13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7 |   1.7692308   2.0475126          13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8 |   2.8666667   3.7581657          15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 9 |   .66666667   1.2833779          18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10 |   3.2142857   7.0730101          14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11 |   .66666667   .98473193          12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   12 |           1   2.4944383          10</w:t>
      </w:r>
    </w:p>
    <w:p w:rsidR="00816DFF" w:rsidRPr="00BB7A45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>------------+------------------------------------</w:t>
      </w:r>
    </w:p>
    <w:p w:rsidR="00816DFF" w:rsidRDefault="00816DFF" w:rsidP="00816DFF">
      <w:pPr>
        <w:rPr>
          <w:rFonts w:ascii="Courier New" w:hAnsi="Courier New" w:cs="Courier New"/>
          <w:sz w:val="18"/>
          <w:szCs w:val="18"/>
        </w:rPr>
      </w:pPr>
      <w:r w:rsidRPr="00BB7A45">
        <w:rPr>
          <w:rFonts w:ascii="Courier New" w:hAnsi="Courier New" w:cs="Courier New"/>
          <w:sz w:val="18"/>
          <w:szCs w:val="18"/>
        </w:rPr>
        <w:t xml:space="preserve">      Total |   1.2594937   3.0014442         158</w:t>
      </w:r>
    </w:p>
    <w:p w:rsidR="00816DFF" w:rsidRPr="009135B1" w:rsidRDefault="00816DFF">
      <w:pPr>
        <w:rPr>
          <w:lang w:val="en-US"/>
        </w:rPr>
      </w:pPr>
    </w:p>
    <w:sectPr w:rsidR="00816DFF" w:rsidRPr="009135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5B1"/>
    <w:rsid w:val="00001E88"/>
    <w:rsid w:val="000132B3"/>
    <w:rsid w:val="00025DD2"/>
    <w:rsid w:val="00027FDF"/>
    <w:rsid w:val="00032B4F"/>
    <w:rsid w:val="0004790C"/>
    <w:rsid w:val="00056474"/>
    <w:rsid w:val="0006250D"/>
    <w:rsid w:val="00077DA1"/>
    <w:rsid w:val="00082C50"/>
    <w:rsid w:val="000849AD"/>
    <w:rsid w:val="00085A7D"/>
    <w:rsid w:val="00086309"/>
    <w:rsid w:val="000935B8"/>
    <w:rsid w:val="00097FCB"/>
    <w:rsid w:val="000A1442"/>
    <w:rsid w:val="000A4AC9"/>
    <w:rsid w:val="000D1D35"/>
    <w:rsid w:val="000E11C4"/>
    <w:rsid w:val="000F0EF6"/>
    <w:rsid w:val="00101AD6"/>
    <w:rsid w:val="00102BD0"/>
    <w:rsid w:val="0010630A"/>
    <w:rsid w:val="001104A2"/>
    <w:rsid w:val="001109A3"/>
    <w:rsid w:val="00123A3E"/>
    <w:rsid w:val="00127F33"/>
    <w:rsid w:val="00140673"/>
    <w:rsid w:val="00143E06"/>
    <w:rsid w:val="00165BE4"/>
    <w:rsid w:val="00175DAD"/>
    <w:rsid w:val="00182AD4"/>
    <w:rsid w:val="001949BC"/>
    <w:rsid w:val="001A12A3"/>
    <w:rsid w:val="001C6202"/>
    <w:rsid w:val="001F1AE4"/>
    <w:rsid w:val="001F1F35"/>
    <w:rsid w:val="001F6446"/>
    <w:rsid w:val="00207066"/>
    <w:rsid w:val="00217109"/>
    <w:rsid w:val="00217E7A"/>
    <w:rsid w:val="00226EDA"/>
    <w:rsid w:val="00233DB2"/>
    <w:rsid w:val="0023490E"/>
    <w:rsid w:val="002405DC"/>
    <w:rsid w:val="00250F7D"/>
    <w:rsid w:val="002545C9"/>
    <w:rsid w:val="002B0E8B"/>
    <w:rsid w:val="002B7381"/>
    <w:rsid w:val="002C111A"/>
    <w:rsid w:val="002C4E1B"/>
    <w:rsid w:val="002C5538"/>
    <w:rsid w:val="002E5666"/>
    <w:rsid w:val="002E5BE2"/>
    <w:rsid w:val="002F7036"/>
    <w:rsid w:val="0030050D"/>
    <w:rsid w:val="003066EB"/>
    <w:rsid w:val="00310464"/>
    <w:rsid w:val="00325504"/>
    <w:rsid w:val="00332CEF"/>
    <w:rsid w:val="00346F5C"/>
    <w:rsid w:val="00351859"/>
    <w:rsid w:val="0036169B"/>
    <w:rsid w:val="00381482"/>
    <w:rsid w:val="00386161"/>
    <w:rsid w:val="00387BC4"/>
    <w:rsid w:val="0039137D"/>
    <w:rsid w:val="00391E40"/>
    <w:rsid w:val="003B1178"/>
    <w:rsid w:val="003C0D1A"/>
    <w:rsid w:val="003C3E40"/>
    <w:rsid w:val="003C42AF"/>
    <w:rsid w:val="003C6587"/>
    <w:rsid w:val="003D194A"/>
    <w:rsid w:val="003E7691"/>
    <w:rsid w:val="003F2EE4"/>
    <w:rsid w:val="003F721A"/>
    <w:rsid w:val="003F7BCD"/>
    <w:rsid w:val="00406707"/>
    <w:rsid w:val="004227F6"/>
    <w:rsid w:val="00424698"/>
    <w:rsid w:val="004271EA"/>
    <w:rsid w:val="004413B4"/>
    <w:rsid w:val="0045759B"/>
    <w:rsid w:val="004575D7"/>
    <w:rsid w:val="00461184"/>
    <w:rsid w:val="00477561"/>
    <w:rsid w:val="00480268"/>
    <w:rsid w:val="004904E4"/>
    <w:rsid w:val="004A1119"/>
    <w:rsid w:val="004B3C74"/>
    <w:rsid w:val="004B3D3A"/>
    <w:rsid w:val="004B44C3"/>
    <w:rsid w:val="004C3E13"/>
    <w:rsid w:val="004D2A46"/>
    <w:rsid w:val="004D3632"/>
    <w:rsid w:val="004D5D86"/>
    <w:rsid w:val="004D7C8D"/>
    <w:rsid w:val="004E1E35"/>
    <w:rsid w:val="004F78EF"/>
    <w:rsid w:val="00525BB6"/>
    <w:rsid w:val="00553094"/>
    <w:rsid w:val="00563819"/>
    <w:rsid w:val="00582490"/>
    <w:rsid w:val="00586AD7"/>
    <w:rsid w:val="00590C1D"/>
    <w:rsid w:val="00591074"/>
    <w:rsid w:val="005A0DB1"/>
    <w:rsid w:val="005A2807"/>
    <w:rsid w:val="005B4E08"/>
    <w:rsid w:val="005C144E"/>
    <w:rsid w:val="005C4FC3"/>
    <w:rsid w:val="005D2B07"/>
    <w:rsid w:val="005E2047"/>
    <w:rsid w:val="005E5054"/>
    <w:rsid w:val="005F6D4B"/>
    <w:rsid w:val="005F7986"/>
    <w:rsid w:val="006000F1"/>
    <w:rsid w:val="00602376"/>
    <w:rsid w:val="006038FE"/>
    <w:rsid w:val="00606B81"/>
    <w:rsid w:val="00613560"/>
    <w:rsid w:val="00615387"/>
    <w:rsid w:val="006170C5"/>
    <w:rsid w:val="00625A84"/>
    <w:rsid w:val="00631372"/>
    <w:rsid w:val="00642FFC"/>
    <w:rsid w:val="0064640C"/>
    <w:rsid w:val="00647A3A"/>
    <w:rsid w:val="00660D8F"/>
    <w:rsid w:val="00676405"/>
    <w:rsid w:val="00685B34"/>
    <w:rsid w:val="006937EC"/>
    <w:rsid w:val="00693C75"/>
    <w:rsid w:val="00697427"/>
    <w:rsid w:val="006A7DA8"/>
    <w:rsid w:val="006B7EA4"/>
    <w:rsid w:val="006C0921"/>
    <w:rsid w:val="006E5B47"/>
    <w:rsid w:val="006E6B90"/>
    <w:rsid w:val="006F4BED"/>
    <w:rsid w:val="007016C0"/>
    <w:rsid w:val="0070252E"/>
    <w:rsid w:val="00706670"/>
    <w:rsid w:val="007072D4"/>
    <w:rsid w:val="00715E5D"/>
    <w:rsid w:val="00722062"/>
    <w:rsid w:val="007246A6"/>
    <w:rsid w:val="00734C58"/>
    <w:rsid w:val="0073589E"/>
    <w:rsid w:val="00737ADB"/>
    <w:rsid w:val="00740C35"/>
    <w:rsid w:val="00751415"/>
    <w:rsid w:val="00757D27"/>
    <w:rsid w:val="00766A2D"/>
    <w:rsid w:val="007761BF"/>
    <w:rsid w:val="00777671"/>
    <w:rsid w:val="00794973"/>
    <w:rsid w:val="007962D9"/>
    <w:rsid w:val="007B4C13"/>
    <w:rsid w:val="007C4B70"/>
    <w:rsid w:val="007C7E4B"/>
    <w:rsid w:val="007D667B"/>
    <w:rsid w:val="007D77C0"/>
    <w:rsid w:val="007E7112"/>
    <w:rsid w:val="007F1554"/>
    <w:rsid w:val="007F184C"/>
    <w:rsid w:val="008050DB"/>
    <w:rsid w:val="00805B67"/>
    <w:rsid w:val="0081368C"/>
    <w:rsid w:val="00816DFF"/>
    <w:rsid w:val="00817AF1"/>
    <w:rsid w:val="00833FBF"/>
    <w:rsid w:val="00836A24"/>
    <w:rsid w:val="00836D60"/>
    <w:rsid w:val="00841A72"/>
    <w:rsid w:val="008428E5"/>
    <w:rsid w:val="008438E7"/>
    <w:rsid w:val="00845BDA"/>
    <w:rsid w:val="00866710"/>
    <w:rsid w:val="00870D57"/>
    <w:rsid w:val="00875ADE"/>
    <w:rsid w:val="008803CC"/>
    <w:rsid w:val="00884527"/>
    <w:rsid w:val="00897DC1"/>
    <w:rsid w:val="008A63AF"/>
    <w:rsid w:val="008A71FB"/>
    <w:rsid w:val="008B136C"/>
    <w:rsid w:val="008B4F37"/>
    <w:rsid w:val="008C1377"/>
    <w:rsid w:val="008C7BEC"/>
    <w:rsid w:val="008D26AA"/>
    <w:rsid w:val="008E37A6"/>
    <w:rsid w:val="008E5279"/>
    <w:rsid w:val="008E709E"/>
    <w:rsid w:val="00901964"/>
    <w:rsid w:val="00901E74"/>
    <w:rsid w:val="009135B1"/>
    <w:rsid w:val="009156E6"/>
    <w:rsid w:val="00922E33"/>
    <w:rsid w:val="009318A0"/>
    <w:rsid w:val="00932CBB"/>
    <w:rsid w:val="00942B64"/>
    <w:rsid w:val="00946870"/>
    <w:rsid w:val="00956D4D"/>
    <w:rsid w:val="00962860"/>
    <w:rsid w:val="009825BB"/>
    <w:rsid w:val="00982E2A"/>
    <w:rsid w:val="00992D1E"/>
    <w:rsid w:val="009C1759"/>
    <w:rsid w:val="009C3ED2"/>
    <w:rsid w:val="009D7D4F"/>
    <w:rsid w:val="009E0CD2"/>
    <w:rsid w:val="009F4826"/>
    <w:rsid w:val="009F75C2"/>
    <w:rsid w:val="00A00903"/>
    <w:rsid w:val="00A13DC2"/>
    <w:rsid w:val="00A145F4"/>
    <w:rsid w:val="00A31221"/>
    <w:rsid w:val="00A32C43"/>
    <w:rsid w:val="00A41039"/>
    <w:rsid w:val="00A45E98"/>
    <w:rsid w:val="00A53D60"/>
    <w:rsid w:val="00A60345"/>
    <w:rsid w:val="00A63B32"/>
    <w:rsid w:val="00A76541"/>
    <w:rsid w:val="00A8051E"/>
    <w:rsid w:val="00A85C58"/>
    <w:rsid w:val="00A90F7F"/>
    <w:rsid w:val="00A9382C"/>
    <w:rsid w:val="00AA45DE"/>
    <w:rsid w:val="00AB0FBB"/>
    <w:rsid w:val="00AB3688"/>
    <w:rsid w:val="00AC7A5D"/>
    <w:rsid w:val="00AD45C1"/>
    <w:rsid w:val="00AE04D5"/>
    <w:rsid w:val="00AE2A00"/>
    <w:rsid w:val="00AE48C5"/>
    <w:rsid w:val="00AE66A1"/>
    <w:rsid w:val="00AF1752"/>
    <w:rsid w:val="00B031A3"/>
    <w:rsid w:val="00B033E1"/>
    <w:rsid w:val="00B049A9"/>
    <w:rsid w:val="00B10133"/>
    <w:rsid w:val="00B17BEB"/>
    <w:rsid w:val="00B377D2"/>
    <w:rsid w:val="00B4212E"/>
    <w:rsid w:val="00B5526A"/>
    <w:rsid w:val="00B654A8"/>
    <w:rsid w:val="00B71E91"/>
    <w:rsid w:val="00B727D2"/>
    <w:rsid w:val="00B75585"/>
    <w:rsid w:val="00B7766C"/>
    <w:rsid w:val="00B77DD1"/>
    <w:rsid w:val="00B82213"/>
    <w:rsid w:val="00B826A4"/>
    <w:rsid w:val="00B835EE"/>
    <w:rsid w:val="00B867F3"/>
    <w:rsid w:val="00B91562"/>
    <w:rsid w:val="00B9197F"/>
    <w:rsid w:val="00B97505"/>
    <w:rsid w:val="00BA0697"/>
    <w:rsid w:val="00BA3FE8"/>
    <w:rsid w:val="00BB0E98"/>
    <w:rsid w:val="00BC0ABD"/>
    <w:rsid w:val="00BD2623"/>
    <w:rsid w:val="00BF324C"/>
    <w:rsid w:val="00BF5357"/>
    <w:rsid w:val="00BF5A78"/>
    <w:rsid w:val="00C2590F"/>
    <w:rsid w:val="00C30A97"/>
    <w:rsid w:val="00C33C41"/>
    <w:rsid w:val="00C44D9C"/>
    <w:rsid w:val="00C55F4A"/>
    <w:rsid w:val="00C61A1E"/>
    <w:rsid w:val="00C644C5"/>
    <w:rsid w:val="00C777EC"/>
    <w:rsid w:val="00CA45A5"/>
    <w:rsid w:val="00CB09AC"/>
    <w:rsid w:val="00CD6865"/>
    <w:rsid w:val="00CF2D31"/>
    <w:rsid w:val="00CF43B4"/>
    <w:rsid w:val="00CF5C95"/>
    <w:rsid w:val="00CF7DE2"/>
    <w:rsid w:val="00D07946"/>
    <w:rsid w:val="00D27BAD"/>
    <w:rsid w:val="00D3482D"/>
    <w:rsid w:val="00D3740C"/>
    <w:rsid w:val="00D53C44"/>
    <w:rsid w:val="00D72B07"/>
    <w:rsid w:val="00D7684E"/>
    <w:rsid w:val="00D8626B"/>
    <w:rsid w:val="00D90EDD"/>
    <w:rsid w:val="00D96A3F"/>
    <w:rsid w:val="00D96FDE"/>
    <w:rsid w:val="00DB67BB"/>
    <w:rsid w:val="00DC6DEE"/>
    <w:rsid w:val="00DD5902"/>
    <w:rsid w:val="00DE12F4"/>
    <w:rsid w:val="00DF1571"/>
    <w:rsid w:val="00DF2650"/>
    <w:rsid w:val="00E06FF5"/>
    <w:rsid w:val="00E10FDE"/>
    <w:rsid w:val="00E117ED"/>
    <w:rsid w:val="00E15C99"/>
    <w:rsid w:val="00E31115"/>
    <w:rsid w:val="00E377D2"/>
    <w:rsid w:val="00E70404"/>
    <w:rsid w:val="00E7115A"/>
    <w:rsid w:val="00E742AB"/>
    <w:rsid w:val="00E924A3"/>
    <w:rsid w:val="00E95D45"/>
    <w:rsid w:val="00E960C3"/>
    <w:rsid w:val="00EA3AC7"/>
    <w:rsid w:val="00EB4F12"/>
    <w:rsid w:val="00EC3F93"/>
    <w:rsid w:val="00EE71E7"/>
    <w:rsid w:val="00EF1CF3"/>
    <w:rsid w:val="00EF2DAF"/>
    <w:rsid w:val="00EF7BDB"/>
    <w:rsid w:val="00F23DE2"/>
    <w:rsid w:val="00F36149"/>
    <w:rsid w:val="00F3614C"/>
    <w:rsid w:val="00F424C7"/>
    <w:rsid w:val="00F42D4C"/>
    <w:rsid w:val="00F4473C"/>
    <w:rsid w:val="00F50CC6"/>
    <w:rsid w:val="00F52175"/>
    <w:rsid w:val="00F5283D"/>
    <w:rsid w:val="00F5334E"/>
    <w:rsid w:val="00F57A37"/>
    <w:rsid w:val="00F67E8B"/>
    <w:rsid w:val="00F76C4B"/>
    <w:rsid w:val="00F80B20"/>
    <w:rsid w:val="00F827F7"/>
    <w:rsid w:val="00F927E9"/>
    <w:rsid w:val="00F9409C"/>
    <w:rsid w:val="00FA313D"/>
    <w:rsid w:val="00FC4CD2"/>
    <w:rsid w:val="00FD2E22"/>
    <w:rsid w:val="00FD3AE3"/>
    <w:rsid w:val="00FE043D"/>
    <w:rsid w:val="00FE4065"/>
    <w:rsid w:val="00FE6E14"/>
    <w:rsid w:val="00FF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F7742"/>
  <w15:chartTrackingRefBased/>
  <w15:docId w15:val="{FC07D67B-C737-9841-8AB0-4F311E12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ira singkum</dc:creator>
  <cp:keywords/>
  <dc:description/>
  <cp:lastModifiedBy>pantira singkum</cp:lastModifiedBy>
  <cp:revision>2</cp:revision>
  <dcterms:created xsi:type="dcterms:W3CDTF">2025-07-03T12:42:00Z</dcterms:created>
  <dcterms:modified xsi:type="dcterms:W3CDTF">2025-07-03T12:47:00Z</dcterms:modified>
</cp:coreProperties>
</file>